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2A9C4DB" w:rsidR="00994A3D" w:rsidRPr="001549D3" w:rsidRDefault="00783636" w:rsidP="00994A3D">
      <w:pPr>
        <w:keepNext/>
        <w:jc w:val="center"/>
        <w:rPr>
          <w:rFonts w:cs="Times New Roman"/>
          <w:szCs w:val="24"/>
        </w:rPr>
      </w:pPr>
      <w:r w:rsidRPr="00783636">
        <w:rPr>
          <w:rFonts w:cs="Times New Roman"/>
          <w:noProof/>
          <w:szCs w:val="24"/>
          <w:lang w:eastAsia="zh-CN"/>
        </w:rPr>
        <w:drawing>
          <wp:inline distT="0" distB="0" distL="0" distR="0" wp14:anchorId="6AB89A12" wp14:editId="5D5415A9">
            <wp:extent cx="6208395" cy="3839189"/>
            <wp:effectExtent l="0" t="0" r="1905" b="9525"/>
            <wp:docPr id="3" name="图片 3" descr="D:\黄洁萍的工作\1工作计划\6-FATP1(SLC27A1)-郭朵\投稿\4-frontiers in veterinary science\Fiug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黄洁萍的工作\1工作计划\6-FATP1(SLC27A1)-郭朵\投稿\4-frontiers in veterinary science\Fiugre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839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DC48866" w14:textId="0A522F8B" w:rsidR="00286613" w:rsidRPr="00783636" w:rsidRDefault="00994A3D" w:rsidP="00783636">
      <w:pPr>
        <w:keepNext/>
        <w:rPr>
          <w:rFonts w:cs="Times New Roman"/>
          <w:b/>
          <w:szCs w:val="24"/>
        </w:rPr>
        <w:sectPr w:rsidR="00286613" w:rsidRPr="00783636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83636" w:rsidRPr="00B50655">
        <w:rPr>
          <w:rFonts w:hint="eastAsia"/>
        </w:rPr>
        <w:t>The mRNA expression profile of PPARG and CEBP</w:t>
      </w:r>
      <w:r w:rsidR="00783636">
        <w:rPr>
          <w:rFonts w:cs="Times New Roman"/>
        </w:rPr>
        <w:t>A</w:t>
      </w:r>
      <w:r w:rsidR="00783636" w:rsidRPr="00B50655">
        <w:rPr>
          <w:rFonts w:hint="eastAsia"/>
        </w:rPr>
        <w:t xml:space="preserve"> during </w:t>
      </w:r>
      <w:r w:rsidR="00783636">
        <w:t xml:space="preserve">the </w:t>
      </w:r>
      <w:proofErr w:type="spellStart"/>
      <w:r w:rsidR="00783636" w:rsidRPr="00B50655">
        <w:rPr>
          <w:rFonts w:hint="eastAsia"/>
        </w:rPr>
        <w:t>adipogenic</w:t>
      </w:r>
      <w:proofErr w:type="spellEnd"/>
      <w:r w:rsidR="00783636" w:rsidRPr="00B50655">
        <w:rPr>
          <w:rFonts w:hint="eastAsia"/>
        </w:rPr>
        <w:t xml:space="preserve"> differentiation of buffalo myocytes, intramuscular adipocytes, and subcutaneous adipocytes and mouse C2C12 and 3T3-L1 cells. (</w:t>
      </w:r>
      <w:r w:rsidR="00783636" w:rsidRPr="00844691">
        <w:rPr>
          <w:b/>
          <w:bCs/>
        </w:rPr>
        <w:t>A, C, E, G, and I</w:t>
      </w:r>
      <w:r w:rsidR="00783636" w:rsidRPr="00B50655">
        <w:rPr>
          <w:rFonts w:hint="eastAsia"/>
        </w:rPr>
        <w:t xml:space="preserve">) </w:t>
      </w:r>
      <w:r w:rsidR="00783636">
        <w:t>The e</w:t>
      </w:r>
      <w:r w:rsidR="00783636" w:rsidRPr="00B50655">
        <w:rPr>
          <w:rFonts w:hint="eastAsia"/>
        </w:rPr>
        <w:t xml:space="preserve">xpression level of PPARG during </w:t>
      </w:r>
      <w:r w:rsidR="00783636">
        <w:t xml:space="preserve">the </w:t>
      </w:r>
      <w:proofErr w:type="spellStart"/>
      <w:r w:rsidR="00783636" w:rsidRPr="00B50655">
        <w:rPr>
          <w:rFonts w:hint="eastAsia"/>
        </w:rPr>
        <w:t>adipogenic</w:t>
      </w:r>
      <w:proofErr w:type="spellEnd"/>
      <w:r w:rsidR="00783636" w:rsidRPr="00B50655">
        <w:rPr>
          <w:rFonts w:hint="eastAsia"/>
        </w:rPr>
        <w:t xml:space="preserve"> differentiation of buffalo myocytes, intramuscular adipocytes, and subcutaneous adipocytes and mouse C2C12 and 3T3-L1 cells. (</w:t>
      </w:r>
      <w:r w:rsidR="00783636" w:rsidRPr="00844691">
        <w:rPr>
          <w:b/>
          <w:bCs/>
        </w:rPr>
        <w:t>B, D, F, H, and J</w:t>
      </w:r>
      <w:r w:rsidR="00783636" w:rsidRPr="00B50655">
        <w:rPr>
          <w:rFonts w:hint="eastAsia"/>
        </w:rPr>
        <w:t xml:space="preserve">) </w:t>
      </w:r>
      <w:r w:rsidR="00783636">
        <w:t>The e</w:t>
      </w:r>
      <w:r w:rsidR="00783636" w:rsidRPr="00B50655">
        <w:rPr>
          <w:rFonts w:hint="eastAsia"/>
        </w:rPr>
        <w:t>xpression level of CEBP</w:t>
      </w:r>
      <w:r w:rsidR="00783636">
        <w:rPr>
          <w:rFonts w:cs="Times New Roman"/>
        </w:rPr>
        <w:t>A</w:t>
      </w:r>
      <w:r w:rsidR="00783636" w:rsidRPr="00B50655">
        <w:rPr>
          <w:rFonts w:hint="eastAsia"/>
        </w:rPr>
        <w:t xml:space="preserve"> during </w:t>
      </w:r>
      <w:r w:rsidR="00783636">
        <w:t xml:space="preserve">the </w:t>
      </w:r>
      <w:proofErr w:type="spellStart"/>
      <w:r w:rsidR="00783636" w:rsidRPr="00B50655">
        <w:rPr>
          <w:rFonts w:hint="eastAsia"/>
        </w:rPr>
        <w:t>adipogenic</w:t>
      </w:r>
      <w:proofErr w:type="spellEnd"/>
      <w:r w:rsidR="00783636" w:rsidRPr="00B50655">
        <w:rPr>
          <w:rFonts w:hint="eastAsia"/>
        </w:rPr>
        <w:t xml:space="preserve"> differentiation of buffalo myocytes, intramuscular adipocytes, and subcutaneous adipocytes and mouse C2C12 and 3T3-L1 cells. Data are presented as mean</w:t>
      </w:r>
      <w:r w:rsidR="00783636">
        <w:t>s</w:t>
      </w:r>
      <w:r w:rsidR="00783636" w:rsidRPr="00B50655">
        <w:rPr>
          <w:rFonts w:hint="eastAsia"/>
        </w:rPr>
        <w:t xml:space="preserve"> </w:t>
      </w:r>
      <w:r w:rsidR="00783636" w:rsidRPr="00B50655">
        <w:rPr>
          <w:rFonts w:hint="eastAsia"/>
        </w:rPr>
        <w:t>±</w:t>
      </w:r>
      <w:r w:rsidR="00783636" w:rsidRPr="00B50655">
        <w:rPr>
          <w:rFonts w:hint="eastAsia"/>
        </w:rPr>
        <w:t xml:space="preserve"> SD, * </w:t>
      </w:r>
      <w:r w:rsidR="00783636" w:rsidRPr="00B50655">
        <w:rPr>
          <w:rFonts w:hint="eastAsia"/>
          <w:i/>
          <w:iCs/>
        </w:rPr>
        <w:t>p</w:t>
      </w:r>
      <w:r w:rsidR="00783636" w:rsidRPr="00B50655">
        <w:rPr>
          <w:rFonts w:hint="eastAsia"/>
        </w:rPr>
        <w:t xml:space="preserve"> &lt; 0.05, ** </w:t>
      </w:r>
      <w:r w:rsidR="00783636" w:rsidRPr="00B50655">
        <w:rPr>
          <w:rFonts w:hint="eastAsia"/>
          <w:i/>
          <w:iCs/>
        </w:rPr>
        <w:t>p</w:t>
      </w:r>
      <w:r w:rsidR="00783636" w:rsidRPr="00B50655">
        <w:rPr>
          <w:rFonts w:hint="eastAsia"/>
        </w:rPr>
        <w:t xml:space="preserve"> &lt; 0.01, *** </w:t>
      </w:r>
      <w:r w:rsidR="00783636" w:rsidRPr="00B50655">
        <w:rPr>
          <w:rFonts w:hint="eastAsia"/>
          <w:i/>
          <w:iCs/>
        </w:rPr>
        <w:t>p</w:t>
      </w:r>
      <w:r w:rsidR="00783636" w:rsidRPr="00B50655">
        <w:rPr>
          <w:rFonts w:hint="eastAsia"/>
        </w:rPr>
        <w:t xml:space="preserve"> &lt; 0.001.</w:t>
      </w:r>
      <w:r w:rsidR="00286613">
        <w:rPr>
          <w:rFonts w:cs="Times New Roman"/>
          <w:szCs w:val="24"/>
        </w:rPr>
        <w:br w:type="page"/>
      </w:r>
    </w:p>
    <w:p w14:paraId="3CF56301" w14:textId="77777777" w:rsidR="00286613" w:rsidRPr="001549D3" w:rsidRDefault="00286613" w:rsidP="00286613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</w:t>
      </w:r>
      <w:r w:rsidRPr="00286613">
        <w:rPr>
          <w:rFonts w:hint="eastAsia"/>
        </w:rPr>
        <w:t>abl</w:t>
      </w:r>
      <w:r>
        <w:t>e</w:t>
      </w:r>
      <w:r w:rsidRPr="001549D3">
        <w:t>s</w:t>
      </w:r>
    </w:p>
    <w:p w14:paraId="07B18667" w14:textId="1A7398E1" w:rsidR="00286613" w:rsidRDefault="00286613" w:rsidP="00286613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 w:rsidRPr="00286613">
        <w:rPr>
          <w:rFonts w:cs="Times New Roman"/>
          <w:b/>
          <w:szCs w:val="24"/>
        </w:rPr>
        <w:t>T</w:t>
      </w:r>
      <w:r w:rsidRPr="00286613">
        <w:rPr>
          <w:rFonts w:cs="Times New Roman" w:hint="eastAsia"/>
          <w:b/>
          <w:szCs w:val="24"/>
        </w:rPr>
        <w:t>abl</w:t>
      </w:r>
      <w:r w:rsidRPr="00286613">
        <w:rPr>
          <w:rFonts w:cs="Times New Roman"/>
          <w:b/>
          <w:szCs w:val="24"/>
        </w:rPr>
        <w:t>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86C3F">
        <w:t>Details of primers used in the present study</w:t>
      </w:r>
      <w:r>
        <w:rPr>
          <w:rFonts w:hint="eastAsia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42"/>
        <w:gridCol w:w="3688"/>
        <w:gridCol w:w="4109"/>
        <w:gridCol w:w="1262"/>
        <w:gridCol w:w="3057"/>
      </w:tblGrid>
      <w:tr w:rsidR="00286613" w:rsidRPr="00A86C3F" w14:paraId="791F9F57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CCA0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FDA3C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Sense primer (5’–3’)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40DE9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Antisense primer (5’–3’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65C85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Production length (</w:t>
            </w: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bp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089F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Used for</w:t>
            </w:r>
          </w:p>
        </w:tc>
      </w:tr>
      <w:tr w:rsidR="00286613" w:rsidRPr="00A86C3F" w14:paraId="6A087E2D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B5E1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β-actin (buffalo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5A85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ATCCTGACCCTCAAGTA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7BBC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TCGTTGTAGAAGGTGT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7F7C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ADFC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4CB417FA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782F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APDH (buffalo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9C3B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ACTCACTCTTCTACCTT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78A0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CCAAATTCATTGTCGT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48E7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70ED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5F4AD940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088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FATP1 (buffalo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1BA9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TGGGAGGAGTTCACGGAGC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C75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TTGAAGCCACAGGAACCGA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FB14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21BA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2F923053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4FAE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PPARG (buffalo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A179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AGCCCAAGTTCGAGTTTGCT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81F0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TCTTGTATGTCCTCAATGGGC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AC00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77B6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272EE25D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A444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/EBPα (buffalo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7C73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GTGCGTCTAAGATGAGGGG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2703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TAGGAATCGGAGCGGTGA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72C2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600E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4F00141D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C534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FABP4 (buffalo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374D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AAGTCAAGAGCATCGTAA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75E4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CAGCACCATCTTATCA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7B67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F482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62BA9AF6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8429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D36 (buffalo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FAC1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TGGAAAGGACGACATAAGCAAA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7A22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TGGAAATGAGGCTGCATCTG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30CA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75F9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3A0BE0FF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B07A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HSL (buffalo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FB62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AGTGTCCAAGACAGAGCCA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A7E3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CAGCTTCAGGCTTTTGAG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554D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60C2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206EDA1A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6D7A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LPL (buffalo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CF2B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TCGCCGCAGACAGGATTAC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632F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TCAGCTGTGTCTTCGGGA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F59D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6553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3FF8673E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CCB8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AGPAT6 (buffalo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8E4D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GATGACCAGACAGGCAGAG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098C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TGTACAGCTTCTGCTGCTC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1714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1E3A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166B968B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9D00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lastRenderedPageBreak/>
              <w:t>DGAT1 (buffalo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DCEC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GTCGCGGCCTTCGAT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0E00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TCTACGTCTCCGTCCTTGTC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B551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E1C7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7BEB0D12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00BA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FATP1 (mouse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BC2E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CAGCATTGCCAACATGGAC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1E08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TGTCCTCATTGACCTTGACCAG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F345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7A26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1981B680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62C1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PPARG (mouse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394A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AGCTGACCCAATGGTTGCT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A80B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AAAAACCCTTGCATCCTTCAC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97DF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12BE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5E45DABE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1E2D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β-actin (mouse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5760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TTCCTTCTTGGGTATGGAAT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CC1A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AGCAATGATCTTGATCTT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CD33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E981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3AC98358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A5E8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/EBPα (mouse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8AEC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ACTCTTCACTAACGGCTGGG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712D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ACCCTTGGACAACTAGGGG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A556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B3DA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528EF335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95F1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FABP4 (mouse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299F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GACAGGAAGGTGAAGAGCATC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A841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AACTCTTGTGGAAGTCACGC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AA3F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E430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1109722D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1623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LPL (mouse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2D69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CGTAGTTCCAGCAGCAAAG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CFD0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AGAAATCTCTTCCCGCGTC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4105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2A38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32295FF4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D4EE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AGPAT6 (mouse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8B39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ATCAAGCCTCCTCTCCTTGT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DE9B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ACAGCATCTTCATCTTTCTCTC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8C12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4503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proofErr w:type="spellStart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qRT</w:t>
            </w:r>
            <w:proofErr w:type="spellEnd"/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-PCR</w:t>
            </w:r>
          </w:p>
        </w:tc>
      </w:tr>
      <w:tr w:rsidR="00286613" w:rsidRPr="00A86C3F" w14:paraId="1E04D8BC" w14:textId="77777777" w:rsidTr="0004698A">
        <w:trPr>
          <w:trHeight w:val="285"/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E1A3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FATP1-OE (mouse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2DCB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CC</w:t>
            </w:r>
            <w:r w:rsidRPr="00A86C3F">
              <w:rPr>
                <w:rFonts w:ascii="等线" w:eastAsia="等线" w:hAnsi="等线" w:cs="宋体" w:hint="eastAsia"/>
                <w:i/>
                <w:iCs/>
                <w:color w:val="000000"/>
                <w:sz w:val="18"/>
                <w:szCs w:val="18"/>
              </w:rPr>
              <w:t>AAGCTT</w:t>
            </w: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ATGCGGGCTCCTGGAGCAG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76BA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GC</w:t>
            </w:r>
            <w:r w:rsidRPr="00A86C3F">
              <w:rPr>
                <w:rFonts w:ascii="等线" w:eastAsia="等线" w:hAnsi="等线" w:cs="宋体" w:hint="eastAsia"/>
                <w:i/>
                <w:iCs/>
                <w:color w:val="000000"/>
                <w:sz w:val="18"/>
                <w:szCs w:val="18"/>
              </w:rPr>
              <w:t>GGATCC</w:t>
            </w: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CAGGCTCAGAGTGAGAAGTCG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76F6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94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C0D1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onstruction of overexpression vector</w:t>
            </w:r>
          </w:p>
        </w:tc>
      </w:tr>
      <w:tr w:rsidR="00286613" w:rsidRPr="00A86C3F" w14:paraId="281AB29F" w14:textId="77777777" w:rsidTr="00286613">
        <w:trPr>
          <w:trHeight w:val="80"/>
          <w:jc w:val="center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70B9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PPARG-OE (mouse)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04D89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CC</w:t>
            </w:r>
            <w:r w:rsidRPr="00A86C3F">
              <w:rPr>
                <w:rFonts w:ascii="等线" w:eastAsia="等线" w:hAnsi="等线" w:cs="宋体" w:hint="eastAsia"/>
                <w:i/>
                <w:iCs/>
                <w:color w:val="000000"/>
                <w:sz w:val="18"/>
                <w:szCs w:val="18"/>
              </w:rPr>
              <w:t>AAGCTT</w:t>
            </w: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ATGGGTGAAACTCTGGGAGATT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B62EE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GC</w:t>
            </w:r>
            <w:r w:rsidRPr="00A86C3F">
              <w:rPr>
                <w:rFonts w:ascii="等线" w:eastAsia="等线" w:hAnsi="等线" w:cs="宋体" w:hint="eastAsia"/>
                <w:i/>
                <w:iCs/>
                <w:color w:val="000000"/>
                <w:sz w:val="18"/>
                <w:szCs w:val="18"/>
              </w:rPr>
              <w:t>GGATCC</w:t>
            </w: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GGTGTCAGATTTTTTTCCCTC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EF5FD" w14:textId="77777777" w:rsidR="00286613" w:rsidRPr="00A86C3F" w:rsidRDefault="00286613" w:rsidP="0004698A">
            <w:pPr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1595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C738" w14:textId="77777777" w:rsidR="00286613" w:rsidRPr="00A86C3F" w:rsidRDefault="00286613" w:rsidP="0004698A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A86C3F">
              <w:rPr>
                <w:rFonts w:ascii="等线" w:eastAsia="等线" w:hAnsi="等线" w:cs="宋体" w:hint="eastAsia"/>
                <w:color w:val="000000"/>
                <w:sz w:val="18"/>
                <w:szCs w:val="18"/>
              </w:rPr>
              <w:t>Construction of overexpression vector</w:t>
            </w:r>
          </w:p>
        </w:tc>
      </w:tr>
    </w:tbl>
    <w:p w14:paraId="5938A986" w14:textId="2C52D291" w:rsidR="00DE23E8" w:rsidRPr="00286613" w:rsidRDefault="00286613" w:rsidP="00286613">
      <w:r w:rsidRPr="00A86C3F">
        <w:t>Note: the restriction sites of primers are shown in italics.</w:t>
      </w:r>
    </w:p>
    <w:sectPr w:rsidR="00DE23E8" w:rsidRPr="00286613" w:rsidSect="00A86C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CF875A" w14:textId="77777777" w:rsidR="00FA4618" w:rsidRDefault="00FA4618" w:rsidP="00117666">
      <w:pPr>
        <w:spacing w:after="0"/>
      </w:pPr>
      <w:r>
        <w:separator/>
      </w:r>
    </w:p>
  </w:endnote>
  <w:endnote w:type="continuationSeparator" w:id="0">
    <w:p w14:paraId="771318F8" w14:textId="77777777" w:rsidR="00FA4618" w:rsidRDefault="00FA46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9713FB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36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9713FB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36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90056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36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90056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363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4E26F6" w14:textId="77777777" w:rsidR="00FA4618" w:rsidRDefault="00FA4618" w:rsidP="00117666">
      <w:pPr>
        <w:spacing w:after="0"/>
      </w:pPr>
      <w:r>
        <w:separator/>
      </w:r>
    </w:p>
  </w:footnote>
  <w:footnote w:type="continuationSeparator" w:id="0">
    <w:p w14:paraId="655EF7EF" w14:textId="77777777" w:rsidR="00FA4618" w:rsidRDefault="00FA46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613"/>
    <w:rsid w:val="002868E2"/>
    <w:rsid w:val="002869C3"/>
    <w:rsid w:val="002936E4"/>
    <w:rsid w:val="002B4A57"/>
    <w:rsid w:val="002C74CA"/>
    <w:rsid w:val="003123F4"/>
    <w:rsid w:val="003544FB"/>
    <w:rsid w:val="003C4AA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636"/>
    <w:rsid w:val="00790BB3"/>
    <w:rsid w:val="007C206C"/>
    <w:rsid w:val="00817DD6"/>
    <w:rsid w:val="0083759F"/>
    <w:rsid w:val="00885156"/>
    <w:rsid w:val="0090519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0655"/>
    <w:rsid w:val="00C52A7B"/>
    <w:rsid w:val="00C56BAF"/>
    <w:rsid w:val="00C679AA"/>
    <w:rsid w:val="00C75972"/>
    <w:rsid w:val="00CB747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5569"/>
    <w:rsid w:val="00EA3D3C"/>
    <w:rsid w:val="00EC090A"/>
    <w:rsid w:val="00ED20B5"/>
    <w:rsid w:val="00EF1949"/>
    <w:rsid w:val="00F46900"/>
    <w:rsid w:val="00F61D89"/>
    <w:rsid w:val="00FA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002A35-1684-4517-9003-686A76A87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3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黄洁萍</cp:lastModifiedBy>
  <cp:revision>6</cp:revision>
  <cp:lastPrinted>2013-10-03T12:51:00Z</cp:lastPrinted>
  <dcterms:created xsi:type="dcterms:W3CDTF">2018-11-23T08:58:00Z</dcterms:created>
  <dcterms:modified xsi:type="dcterms:W3CDTF">2022-03-26T00:54:00Z</dcterms:modified>
</cp:coreProperties>
</file>